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00" w:type="dxa"/>
        <w:tblInd w:w="-459" w:type="dxa"/>
        <w:tblLook w:val="04A0" w:firstRow="1" w:lastRow="0" w:firstColumn="1" w:lastColumn="0" w:noHBand="0" w:noVBand="1"/>
      </w:tblPr>
      <w:tblGrid>
        <w:gridCol w:w="2751"/>
        <w:gridCol w:w="1072"/>
        <w:gridCol w:w="1327"/>
        <w:gridCol w:w="1643"/>
        <w:gridCol w:w="1327"/>
        <w:gridCol w:w="1460"/>
        <w:gridCol w:w="1380"/>
        <w:gridCol w:w="1480"/>
        <w:gridCol w:w="1460"/>
      </w:tblGrid>
      <w:tr w:rsidR="00EC5188" w:rsidRPr="0034134A" w14:paraId="6AB7B87A" w14:textId="77777777" w:rsidTr="00ED6BF3">
        <w:trPr>
          <w:trHeight w:val="300"/>
        </w:trPr>
        <w:tc>
          <w:tcPr>
            <w:tcW w:w="8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176" w14:textId="542E3BD3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3 Table. Read statistics of F- and S- hair</w:t>
            </w:r>
            <w:r w:rsidR="00341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pins (HP) in reactivated </w:t>
            </w:r>
            <w:proofErr w:type="spellStart"/>
            <w:r w:rsidR="00341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cHPXV</w:t>
            </w:r>
            <w:proofErr w:type="spellEnd"/>
            <w:r w:rsidR="00341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clones</w:t>
            </w:r>
            <w:r w:rsidR="0034134A"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.</w:t>
            </w: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D596" w14:textId="77777777" w:rsidR="00EC5188" w:rsidRPr="0034134A" w:rsidRDefault="00EC5188" w:rsidP="00EC518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703" w14:textId="77777777" w:rsidR="00EC5188" w:rsidRPr="0034134A" w:rsidRDefault="00EC5188" w:rsidP="00EC518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9F6" w14:textId="77777777" w:rsidR="00EC5188" w:rsidRPr="0034134A" w:rsidRDefault="00EC5188" w:rsidP="00EC518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ADE" w14:textId="77777777" w:rsidR="00EC5188" w:rsidRPr="0034134A" w:rsidRDefault="00EC5188" w:rsidP="00EC5188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ED6BF3" w:rsidRPr="0034134A" w14:paraId="5972F408" w14:textId="77777777" w:rsidTr="00ED6BF3">
        <w:trPr>
          <w:trHeight w:val="900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0923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ample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83AF" w14:textId="77777777" w:rsidR="00ED6BF3" w:rsidRPr="0034134A" w:rsidRDefault="00ED6BF3" w:rsidP="00EC5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 </w:t>
            </w:r>
          </w:p>
          <w:p w14:paraId="4BC452B0" w14:textId="63AF8FF6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Total Read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A51503" w14:textId="37474935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Map to </w:t>
            </w:r>
            <w:proofErr w:type="spell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YFP-</w:t>
            </w:r>
            <w:proofErr w:type="spell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gpt</w:t>
            </w:r>
            <w:proofErr w:type="spell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::095        </w:t>
            </w:r>
            <w:r w:rsidR="00B64D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  </w:t>
            </w: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(no hairpin)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3DD38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p to F hairpin only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A91FA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p to S hairpin only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D521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Ratio of mapped F to S reads</w:t>
            </w:r>
          </w:p>
        </w:tc>
      </w:tr>
      <w:tr w:rsidR="00ED6BF3" w:rsidRPr="0034134A" w14:paraId="78445F22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B4B8" w14:textId="77777777" w:rsidR="00ED6BF3" w:rsidRPr="0034134A" w:rsidRDefault="00ED6BF3" w:rsidP="00EC51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BA35" w14:textId="36DE5FF1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420C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pped Read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0BB7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Average</w:t>
            </w:r>
          </w:p>
          <w:p w14:paraId="42A78214" w14:textId="50D33270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Coverag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0A31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pped Read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3DF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Average Cover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CD0D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pped</w:t>
            </w:r>
          </w:p>
          <w:p w14:paraId="58CE4315" w14:textId="0AC147D0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Rea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6AFF" w14:textId="77777777" w:rsidR="00ED6BF3" w:rsidRPr="0034134A" w:rsidRDefault="00ED6BF3" w:rsidP="00EC51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Average Coverage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45A7D4" w14:textId="77777777" w:rsidR="00ED6BF3" w:rsidRPr="0034134A" w:rsidRDefault="00ED6BF3" w:rsidP="00EC51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</w:tr>
      <w:tr w:rsidR="00EC5188" w:rsidRPr="0034134A" w14:paraId="6288ACEC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8380" w14:textId="40E847A5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YFP-</w:t>
            </w:r>
            <w:proofErr w:type="spell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gpt</w:t>
            </w:r>
            <w:proofErr w:type="spell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::095 (1-1) - R1</w:t>
            </w:r>
            <w:r w:rsidR="00005AEE" w:rsidRPr="00005AE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B1E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0527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7E47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066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57F0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6C79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5970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04B7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B0F5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5DA1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2</w:t>
            </w:r>
          </w:p>
        </w:tc>
      </w:tr>
      <w:tr w:rsidR="00EC5188" w:rsidRPr="0034134A" w14:paraId="550B2F74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C5DB" w14:textId="77777777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YFP-</w:t>
            </w:r>
            <w:proofErr w:type="spell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gpt</w:t>
            </w:r>
            <w:proofErr w:type="spell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::095 (2-1) R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4085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015666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F9D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9223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06F2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54BF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ED45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74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16B3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C28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5</w:t>
            </w:r>
          </w:p>
        </w:tc>
      </w:tr>
      <w:tr w:rsidR="00EC5188" w:rsidRPr="0034134A" w14:paraId="4E9E7FB1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50A1" w14:textId="77777777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YFP-</w:t>
            </w:r>
            <w:proofErr w:type="spell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gpt</w:t>
            </w:r>
            <w:proofErr w:type="spell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::095 (3-1) - R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0204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13726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F88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0788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C2F7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9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48B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2752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3229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F94E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F7D5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5</w:t>
            </w:r>
          </w:p>
        </w:tc>
      </w:tr>
      <w:tr w:rsidR="00EC5188" w:rsidRPr="0034134A" w14:paraId="2E840762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96EC" w14:textId="77777777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YFP-</w:t>
            </w:r>
            <w:proofErr w:type="spell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gpt</w:t>
            </w:r>
            <w:proofErr w:type="spell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::095 (1-1) - R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AB9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093520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B46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0128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A0D5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3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480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CCA3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FB0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1ECD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77F0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2</w:t>
            </w:r>
          </w:p>
        </w:tc>
      </w:tr>
      <w:tr w:rsidR="00EC5188" w:rsidRPr="0034134A" w14:paraId="6EEF5053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023C" w14:textId="77777777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YFP-</w:t>
            </w:r>
            <w:proofErr w:type="spell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gpt</w:t>
            </w:r>
            <w:proofErr w:type="spell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::095 (3-1) - R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8426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90844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32A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8350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C889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3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0749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5B5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71BF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955D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D69F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5</w:t>
            </w:r>
          </w:p>
        </w:tc>
      </w:tr>
      <w:tr w:rsidR="00EC5188" w:rsidRPr="0034134A" w14:paraId="58308548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73B0" w14:textId="77777777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(1-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2ABD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756246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5B9E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943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96C4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0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92EE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7101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436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6514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ABD3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0.97</w:t>
            </w:r>
          </w:p>
        </w:tc>
      </w:tr>
      <w:tr w:rsidR="00EC5188" w:rsidRPr="0034134A" w14:paraId="7E092B6D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0DDF" w14:textId="77777777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(2-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015F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9006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FCA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3969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3FE6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5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A63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CE05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894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F989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D975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5</w:t>
            </w:r>
          </w:p>
        </w:tc>
      </w:tr>
      <w:tr w:rsidR="00EC5188" w:rsidRPr="0034134A" w14:paraId="2E3BD768" w14:textId="77777777" w:rsidTr="00ED6BF3">
        <w:trPr>
          <w:trHeight w:val="300"/>
        </w:trPr>
        <w:tc>
          <w:tcPr>
            <w:tcW w:w="2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F134" w14:textId="77777777" w:rsidR="00EC5188" w:rsidRPr="0034134A" w:rsidRDefault="00EC5188" w:rsidP="00ED6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cHPXV</w:t>
            </w:r>
            <w:proofErr w:type="spellEnd"/>
            <w:proofErr w:type="gramEnd"/>
            <w:r w:rsidRPr="0034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(3-1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346E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73798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1FF3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4682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8BC3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9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938D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6EA6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BBC1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D938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07CB" w14:textId="77777777" w:rsidR="00EC5188" w:rsidRPr="0034134A" w:rsidRDefault="00EC5188" w:rsidP="00ED6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341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.06</w:t>
            </w:r>
          </w:p>
        </w:tc>
      </w:tr>
    </w:tbl>
    <w:p w14:paraId="1B5E261F" w14:textId="77777777" w:rsidR="00C34345" w:rsidRDefault="00C34345"/>
    <w:p w14:paraId="05E93B0C" w14:textId="77777777" w:rsidR="00C34345" w:rsidRPr="00C34345" w:rsidRDefault="00C34345" w:rsidP="00ED6BF3">
      <w:pPr>
        <w:ind w:left="-567"/>
      </w:pPr>
      <w:proofErr w:type="gramStart"/>
      <w:r>
        <w:rPr>
          <w:vertAlign w:val="superscript"/>
        </w:rPr>
        <w:t>a</w:t>
      </w:r>
      <w:r>
        <w:t>R1</w:t>
      </w:r>
      <w:proofErr w:type="gramEnd"/>
      <w:r>
        <w:t xml:space="preserve"> and R2 refer to independent HPXV reactivation reactions.</w:t>
      </w:r>
    </w:p>
    <w:p w14:paraId="5F8AEF48" w14:textId="77777777" w:rsidR="00C34345" w:rsidRDefault="00C34345"/>
    <w:p w14:paraId="700A98A3" w14:textId="77777777" w:rsidR="00C34345" w:rsidRDefault="00C34345"/>
    <w:p w14:paraId="618E8C3D" w14:textId="77777777" w:rsidR="00C34345" w:rsidRDefault="00C34345"/>
    <w:p w14:paraId="34A6F713" w14:textId="77777777" w:rsidR="00C34345" w:rsidRDefault="00C34345"/>
    <w:p w14:paraId="0461517F" w14:textId="77777777" w:rsidR="00C34345" w:rsidRDefault="00C34345"/>
    <w:p w14:paraId="24803474" w14:textId="77777777" w:rsidR="00C34345" w:rsidRDefault="00C34345"/>
    <w:p w14:paraId="65690C46" w14:textId="77777777" w:rsidR="00C34345" w:rsidRDefault="00C34345">
      <w:bookmarkStart w:id="0" w:name="_GoBack"/>
      <w:bookmarkEnd w:id="0"/>
    </w:p>
    <w:p w14:paraId="0A08B3DF" w14:textId="77777777" w:rsidR="00C34345" w:rsidRDefault="00C34345"/>
    <w:p w14:paraId="0AE92EB5" w14:textId="77777777" w:rsidR="00C34345" w:rsidRDefault="00C34345"/>
    <w:p w14:paraId="2EB18E2D" w14:textId="77777777" w:rsidR="00C34345" w:rsidRDefault="00C34345"/>
    <w:p w14:paraId="6CA82591" w14:textId="77777777" w:rsidR="00C34345" w:rsidRDefault="00C34345"/>
    <w:sectPr w:rsidR="00C34345" w:rsidSect="00C34345">
      <w:pgSz w:w="15840" w:h="12240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45"/>
    <w:rsid w:val="00005AEE"/>
    <w:rsid w:val="002D1CAC"/>
    <w:rsid w:val="0034134A"/>
    <w:rsid w:val="00376F71"/>
    <w:rsid w:val="00745E48"/>
    <w:rsid w:val="00B64DC1"/>
    <w:rsid w:val="00C34345"/>
    <w:rsid w:val="00EC5188"/>
    <w:rsid w:val="00ED01B4"/>
    <w:rsid w:val="00E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28AF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0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6</cp:revision>
  <cp:lastPrinted>2017-10-27T21:59:00Z</cp:lastPrinted>
  <dcterms:created xsi:type="dcterms:W3CDTF">2017-10-27T20:52:00Z</dcterms:created>
  <dcterms:modified xsi:type="dcterms:W3CDTF">2017-10-30T23:47:00Z</dcterms:modified>
</cp:coreProperties>
</file>